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8"/>
          <w:szCs w:val="28"/>
          <w:u w:val="none"/>
          <w:lang w:val="en-US" w:eastAsia="zh-CN" w:bidi="ar"/>
        </w:rPr>
        <w:t>Table S1 Names and sequences of the pr</w:t>
      </w:r>
      <w:bookmarkStart w:id="5" w:name="_GoBack"/>
      <w:bookmarkEnd w:id="5"/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imers used for the amplification of the genes in the carbohydrate metabolism pathway i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kern w:val="0"/>
          <w:sz w:val="28"/>
          <w:szCs w:val="28"/>
          <w:lang w:bidi="ar"/>
        </w:rPr>
        <w:t>G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kern w:val="0"/>
          <w:sz w:val="28"/>
          <w:szCs w:val="28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kern w:val="0"/>
          <w:sz w:val="28"/>
          <w:szCs w:val="28"/>
          <w:lang w:bidi="ar"/>
        </w:rPr>
        <w:t xml:space="preserve"> uralensis</w:t>
      </w:r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8"/>
          <w:szCs w:val="28"/>
          <w:u w:val="none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3036"/>
        <w:gridCol w:w="4439"/>
        <w:gridCol w:w="4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zyme name</w:t>
            </w:r>
          </w:p>
        </w:tc>
        <w:tc>
          <w:tcPr>
            <w:tcW w:w="303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name</w:t>
            </w:r>
          </w:p>
        </w:tc>
        <w:tc>
          <w:tcPr>
            <w:tcW w:w="44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mer F</w:t>
            </w:r>
          </w:p>
        </w:tc>
        <w:tc>
          <w:tcPr>
            <w:tcW w:w="46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mer 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β-glucosidase</w:t>
            </w:r>
          </w:p>
        </w:tc>
        <w:tc>
          <w:tcPr>
            <w:tcW w:w="303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585s00027748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CTGAGTCTGTGGTGCCTGAA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CCATACCCTCTACTTGA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303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214s00016036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TCCTACCCCACCACTAATGAGAT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TCTCACATCTGCTCCTT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INV, sacA</w:t>
            </w:r>
          </w:p>
        </w:tc>
        <w:tc>
          <w:tcPr>
            <w:tcW w:w="303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bookmarkStart w:id="0" w:name="OLE_LINK27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064s00005640</w:t>
            </w:r>
            <w:bookmarkEnd w:id="0"/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TACCCTTCAAACCCTGTCCT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CATTCCCTCTACACGCT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α-glucosidase</w:t>
            </w:r>
          </w:p>
        </w:tc>
        <w:tc>
          <w:tcPr>
            <w:tcW w:w="303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bookmarkStart w:id="1" w:name="OLE_LINK28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005s00001105</w:t>
            </w:r>
            <w:bookmarkEnd w:id="1"/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CCACTCCTACTCCACTCCCACT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AAGACTTGCCTGTTG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bookmarkStart w:id="2" w:name="OLE_LINK3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BM</w:t>
            </w:r>
            <w:bookmarkEnd w:id="2"/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067s00006388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AGGTGCTTGCTCCATCG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CTCAGCATAGGCTTCC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SS</w:t>
            </w: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bookmarkStart w:id="3" w:name="OLE_LINK32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1957s00039090</w:t>
            </w:r>
            <w:bookmarkEnd w:id="3"/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TTGTTGCTTTGGCTGTTC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TAGCAGAAAGATGGC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HK</w:t>
            </w: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bookmarkStart w:id="4" w:name="OLE_LINK34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324s00015431</w:t>
            </w:r>
            <w:bookmarkEnd w:id="4"/>
          </w:p>
        </w:tc>
        <w:tc>
          <w:tcPr>
            <w:tcW w:w="443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  <w:t>CTCGCATCTGAAGGTGGCA</w:t>
            </w:r>
          </w:p>
        </w:tc>
        <w:tc>
          <w:tcPr>
            <w:tcW w:w="467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  <w:t>ACACGAAGGACACGGAA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PF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pfkA</w:t>
            </w: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219s00011582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GAGGAAGTGTATGCTTGTGTTG</w:t>
            </w:r>
          </w:p>
        </w:tc>
        <w:tc>
          <w:tcPr>
            <w:tcW w:w="467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  <w:t>CCTCTATTCCGAGAACTC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pdh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PDHB</w:t>
            </w: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278s00017282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CTGCGTGAAGGTTTGGAA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GTGAAGGCGTTCTCAG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pdh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DLD, lpd</w:t>
            </w: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Glyur000082s00007586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TCAACCGCCACAATCAACA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TCCCGCATACGACCAC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30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vertAlign w:val="baseline"/>
                <w:lang w:val="en-US" w:eastAsia="zh-CN" w:bidi="ar"/>
              </w:rPr>
              <w:t>β-actin</w:t>
            </w:r>
          </w:p>
        </w:tc>
        <w:tc>
          <w:tcPr>
            <w:tcW w:w="44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AATTGCGTGTTGCTCCTG</w:t>
            </w:r>
          </w:p>
        </w:tc>
        <w:tc>
          <w:tcPr>
            <w:tcW w:w="46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GTACGACCACTGGCATAAAGA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BB226A"/>
    <w:rsid w:val="70E633A6"/>
    <w:rsid w:val="75BB226A"/>
    <w:rsid w:val="79A54BFC"/>
    <w:rsid w:val="7BAB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3:21:00Z</dcterms:created>
  <dc:creator>六个小时的晚点</dc:creator>
  <cp:lastModifiedBy>六个小时的晚点</cp:lastModifiedBy>
  <dcterms:modified xsi:type="dcterms:W3CDTF">2021-09-29T13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6AF7FF4EFB44015AB0AF929C66AF567</vt:lpwstr>
  </property>
</Properties>
</file>